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widowControl w:val="0"/>
        <w:spacing w:after="220" w:line="480" w:lineRule="auto"/>
        <w:rPr/>
      </w:pPr>
      <w:bookmarkStart w:colFirst="0" w:colLast="0" w:name="_gfifr9ap8oui" w:id="0"/>
      <w:bookmarkEnd w:id="0"/>
      <w:r w:rsidDel="00000000" w:rsidR="00000000" w:rsidRPr="00000000">
        <w:rPr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Figure S1. Top 25 NHS Trusts by number of vials of andexanet alfa used between May 2021 and June 2025</w:t>
      </w:r>
    </w:p>
    <w:p w:rsidR="00000000" w:rsidDel="00000000" w:rsidP="00000000" w:rsidRDefault="00000000" w:rsidRPr="00000000" w14:paraId="00000003">
      <w:pPr>
        <w:rPr>
          <w:b w:val="1"/>
          <w:bCs w:val="1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-1424</wp:posOffset>
            </wp:positionH>
            <wp:positionV relativeFrom="paragraph">
              <wp:posOffset>230363</wp:posOffset>
            </wp:positionV>
            <wp:extent cx="5731200" cy="4267200"/>
            <wp:effectExtent b="0" l="0" r="0" t="0"/>
            <wp:wrapSquare wrapText="bothSides" distB="114300" distT="114300" distL="114300" distR="11430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26720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4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b w:val="1"/>
          <w:bCs w:val="1"/>
          <w:rtl w:val="0"/>
        </w:rPr>
        <w:t xml:space="preserve">Supplementary Table 1. </w:t>
      </w:r>
      <w:r w:rsidDel="00000000" w:rsidR="00000000" w:rsidRPr="00000000">
        <w:rPr>
          <w:rtl w:val="0"/>
        </w:rPr>
        <w:t xml:space="preserve">Apixaban and rivaroxaban products available for analysis, with an indication of whether they are included in the analysis of primary care and secondary care data.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9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30"/>
        <w:gridCol w:w="1815"/>
        <w:gridCol w:w="1110"/>
        <w:gridCol w:w="1800"/>
        <w:gridCol w:w="2535"/>
        <w:tblGridChange w:id="0">
          <w:tblGrid>
            <w:gridCol w:w="1830"/>
            <w:gridCol w:w="1815"/>
            <w:gridCol w:w="1110"/>
            <w:gridCol w:w="1800"/>
            <w:gridCol w:w="253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Product 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NOMED CT Co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Included in primary care d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Included in secondary care d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Not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varoxaban 15mg tablets and Rivaroxaban 20mg table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8191110000011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’t calculate DDDs for combination produc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ixaban 2.5mg tablet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2064110000011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ixaban 5mg table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2065110000011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varoxaban 10mg table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2547110000011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varoxaban 2.5mg tablet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8107110000011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varoxaban 15mg table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8421110000011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varoxaban 20mg table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8422110000011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varoxaban 1mg/ml granules for oral suspension sugar free     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6092110000011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varoxaban 10mg capsu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9575110000011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varoxaban 15mg capsu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9576110000011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varoxaban 20mg capsu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9577110000011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varoxaban 5mg/ml oral suspension sugar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160111000001108</w:t>
            </w:r>
          </w:p>
          <w:p w:rsidR="00000000" w:rsidDel="00000000" w:rsidP="00000000" w:rsidRDefault="00000000" w:rsidRPr="00000000" w14:paraId="0000005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issued in secondary care</w:t>
            </w:r>
          </w:p>
          <w:p w:rsidR="00000000" w:rsidDel="00000000" w:rsidP="00000000" w:rsidRDefault="00000000" w:rsidRPr="00000000" w14:paraId="0000005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ew product available since 21-05-02025)</w:t>
            </w:r>
          </w:p>
        </w:tc>
      </w:tr>
    </w:tbl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b w:val="1"/>
          <w:bCs w:val="1"/>
          <w:rtl w:val="0"/>
        </w:rPr>
        <w:t xml:space="preserve">Supplementary Table 2. </w:t>
      </w:r>
      <w:r w:rsidDel="00000000" w:rsidR="00000000" w:rsidRPr="00000000">
        <w:rPr>
          <w:rtl w:val="0"/>
        </w:rPr>
        <w:t xml:space="preserve">NHS Trusts in the SCMD, with an indication of whether they had any emergency department activity in the last 6 months (and were therefore included in the analysis) and an indication of whether they issued any andexanet alfa between May 2021 and June 2025.</w:t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89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35"/>
        <w:gridCol w:w="4590"/>
        <w:gridCol w:w="2160"/>
        <w:gridCol w:w="855"/>
        <w:tblGridChange w:id="0">
          <w:tblGrid>
            <w:gridCol w:w="1335"/>
            <w:gridCol w:w="4590"/>
            <w:gridCol w:w="2160"/>
            <w:gridCol w:w="85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ODS co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rust na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mergency department activity in the last 6 months*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A issu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CF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iredal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B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der Hey Children'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 (</w:t>
            </w:r>
            <w:r w:rsidDel="00000000" w:rsidR="00000000" w:rsidRPr="00000000">
              <w:rPr>
                <w:rtl w:val="0"/>
              </w:rPr>
              <w:t xml:space="preserve">Paediatric </w:t>
            </w:r>
          </w:p>
          <w:p w:rsidR="00000000" w:rsidDel="00000000" w:rsidP="00000000" w:rsidRDefault="00000000" w:rsidRPr="00000000" w14:paraId="0000006B">
            <w:pPr>
              <w:numPr>
                <w:ilvl w:val="0"/>
                <w:numId w:val="1"/>
              </w:numPr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not includ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TK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hford And St Peter's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F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king, Havering And Redbridge University Hospitals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FF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nsley Hospital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1H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ts Health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C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dfordshire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Q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rmingham Women's And Children'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 (</w:t>
            </w:r>
            <w:r w:rsidDel="00000000" w:rsidR="00000000" w:rsidRPr="00000000">
              <w:rPr>
                <w:rtl w:val="0"/>
              </w:rPr>
              <w:t xml:space="preserve">Paediatric and women’s </w:t>
            </w:r>
          </w:p>
          <w:p w:rsidR="00000000" w:rsidDel="00000000" w:rsidP="00000000" w:rsidRDefault="00000000" w:rsidRPr="00000000" w14:paraId="00000084">
            <w:pPr>
              <w:numPr>
                <w:ilvl w:val="0"/>
                <w:numId w:val="1"/>
              </w:numPr>
              <w:ind w:left="720" w:hanging="360"/>
            </w:pPr>
            <w:r w:rsidDel="00000000" w:rsidR="00000000" w:rsidRPr="00000000">
              <w:rPr>
                <w:rtl w:val="0"/>
              </w:rPr>
              <w:t xml:space="preserve">not includ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ackpool Teaching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MC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lton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dford Teaching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Q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uckinghamshire Healthcare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WY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lderdale And Huddersfield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ridge University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QM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elsea And Westminster Hospital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F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esterfield Royal Hospital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JR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untess Of Chester Hospital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P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unty Durham And Darlington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J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ydon Health Services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N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rtford And Gravesham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P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ncaster And Bassetlaw Teaching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BD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rset County Hospital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WH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t And North Hertfordshire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J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t Cheshire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VV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t Kent Hospitals University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R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t Lancashire Hospitals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D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t Suffolk And North Essex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C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t Sussex Healthcare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VR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psom And St Helier University Hospitals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DU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imley Health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R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teshead Health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L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orge Eliot Hospital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T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oucestershire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N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eat Western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J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uy's And St Thomas'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N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mpshire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CD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rrogate And District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QX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merton Healthcar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W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ll University Teaching Hospitals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J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erial College Healthcare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1F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sle Of Wight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P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mes Paget University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NQ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ettering General Hospital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JZ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ng's College Hospital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X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ngston And Richmond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ncashire Teaching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R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eds Teaching Hospitals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J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wisham And Greenwich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M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verpool University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1K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ndon North West University Healthcare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WF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idstone And Tunbridge Wells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0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nchester University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P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way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B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rsey And West Lancashire Teaching Hospitals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J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d And South Essex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B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d Cheshire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F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d Yorkshire Teaching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D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lton Keynes University Hospital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M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folk And Norwich University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VJ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 Bristol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N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 Cumbria Integrated Car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V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 Tees And Hartlepool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 West Anglia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N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ampton General Hospital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M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ern Care Allianc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J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ern Lincolnshire And Gool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TF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umbria Healthcar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tingham University Hospitals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TH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xford University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HU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rtsmouth Hospitals University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H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yal Berkshir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yal Cornwall Hospitals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H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yal Devon University Healthcar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yal Free London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yal Surrey County Hospital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D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yal United Hospitals Bath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NZ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lisbury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K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ndwell And West Birmingham Hospitals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CU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effield Children'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 (</w:t>
            </w:r>
            <w:r w:rsidDel="00000000" w:rsidR="00000000" w:rsidRPr="00000000">
              <w:rPr>
                <w:rtl w:val="0"/>
              </w:rPr>
              <w:t xml:space="preserve">Paediatric </w:t>
            </w:r>
          </w:p>
          <w:p w:rsidR="00000000" w:rsidDel="00000000" w:rsidP="00000000" w:rsidRDefault="00000000" w:rsidRPr="00000000" w14:paraId="000001A1">
            <w:pPr>
              <w:numPr>
                <w:ilvl w:val="0"/>
                <w:numId w:val="1"/>
              </w:numPr>
              <w:ind w:left="720" w:hanging="360"/>
            </w:pPr>
            <w:r w:rsidDel="00000000" w:rsidR="00000000" w:rsidRPr="00000000">
              <w:rPr>
                <w:rtl w:val="0"/>
              </w:rPr>
              <w:t xml:space="preserve">not includ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HQ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effield Teaching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K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erwood Forest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H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merset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TR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 Tees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0B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 Tyneside And Sunderland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JC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 Warwickshire University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J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 George's University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WJ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ockport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TP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rey And Sussex Healthcare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MP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meside And Glossop Integrated Car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N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Dudley Group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Hillingdon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TD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Newcastle Upon Tyne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Q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Princess Alexandra Hospital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CX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Queen Elizabeth Hospital, King's Lynn,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FR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Rotherham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L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Royal Wolverhampton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Shrewsbury And Telford Hospital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rbay And South Devon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WD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ted Lincolnshire Teaching Hospitals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RV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College London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HM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Hospital Southampton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RK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Hospitals Birmingham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Hospitals Bristol And Weston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KB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Hospitals Coventry And Warwickshire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0D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Hospitals Dorset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TG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Hospitals Of Derby And Burton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W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Hospitals Of Leicester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TX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Hospitals Of Morecambe Bay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J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Hospitals Of North Midlands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K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Hospitals Plymouth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R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versity Hospitals Sussex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BK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lsall Healthcare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W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rrington And Halton Teaching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WG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st Hertfordshire Teaching Hospitals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R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st Suffolk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K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ittington Health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B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rral University Teaching Hospital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WP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cestershire Acute Hospitals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RF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rightington, Wigan And Leigh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LQ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ye Valley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CB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ork And Scarborough Teaching Hospital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V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on And Wiltshire Mental Health Partnership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WX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rkshire Healthcar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rmingham And Solihull Mental Health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rmingham Community Healthcar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J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ack Country Healthcar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D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dford District Car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idgewater Community Healthcar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T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ridgeshire And Peterborough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V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ridgeshire Community Services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V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ntral And North West London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X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ntral London Community Healthcare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eshire And Wirral Partnership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J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nwall Partnership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G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ventry And Warwickshire Partnership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umbria, Northumberland, Tyne And Wear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rbyshire Community Health Service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M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rbyshire Healthcar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WV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von Partnership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DY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rset Healthcare University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K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dley Integrated Health And Care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WK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t London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t Midlands Ambulance Service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C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st Of England Ambulance Service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1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ssex Partnership University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TQ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oucestershire Health And Car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P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eat Ormond Street Hospital For Children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widowControl w:val="0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(</w:t>
            </w:r>
            <w:r w:rsidDel="00000000" w:rsidR="00000000" w:rsidRPr="00000000">
              <w:rPr>
                <w:rtl w:val="0"/>
              </w:rPr>
              <w:t xml:space="preserve">Paediatric </w:t>
            </w:r>
          </w:p>
          <w:p w:rsidR="00000000" w:rsidDel="00000000" w:rsidP="00000000" w:rsidRDefault="00000000" w:rsidRPr="00000000" w14:paraId="000002B2">
            <w:pPr>
              <w:numPr>
                <w:ilvl w:val="0"/>
                <w:numId w:val="1"/>
              </w:numPr>
              <w:ind w:left="720" w:hanging="360"/>
            </w:pPr>
            <w:r w:rsidDel="00000000" w:rsidR="00000000" w:rsidRPr="00000000">
              <w:rPr>
                <w:rtl w:val="0"/>
              </w:rPr>
              <w:t xml:space="preserve">not includ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V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eater Manchester Mental Health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W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mpshire And Isle Of Wight Healthcar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1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refordshire And Worcestershire Health And Care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rtfordshire Community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WR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rtfordshire Partnership University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V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ber Teaching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Y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ent And Medway NHS And Social Care Partnership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Y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ent Community Health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W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ncashire &amp; South Cumbria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D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eds And York Partnership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eds Community Healthcare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T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icestershire Partnership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colnshire Community Health Services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P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colnshire Partnership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BQ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verpool Heart And Chest Hospital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P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verpool Women'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widowControl w:val="0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(</w:t>
            </w:r>
            <w:r w:rsidDel="00000000" w:rsidR="00000000" w:rsidRPr="00000000">
              <w:rPr>
                <w:rtl w:val="0"/>
              </w:rPr>
              <w:t xml:space="preserve">Women’s </w:t>
            </w:r>
          </w:p>
          <w:p w:rsidR="00000000" w:rsidDel="00000000" w:rsidP="00000000" w:rsidRDefault="00000000" w:rsidRPr="00000000" w14:paraId="000002F3">
            <w:pPr>
              <w:numPr>
                <w:ilvl w:val="0"/>
                <w:numId w:val="1"/>
              </w:numPr>
              <w:ind w:left="720" w:hanging="360"/>
            </w:pPr>
            <w:r w:rsidDel="00000000" w:rsidR="00000000" w:rsidRPr="00000000">
              <w:rPr>
                <w:rtl w:val="0"/>
              </w:rPr>
              <w:t xml:space="preserve">not includ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RU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ndon Ambulance Service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W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rsey Car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R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dlands Partnership University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P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orfields Eye Hospital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MY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folk And Suffolk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folk Community Health And Care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 East Ambulance Servic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 East London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6V2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 London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LY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 Staffordshire Combined Healthcare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 West Ambulance Service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P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amptonshire Healthcar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H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tinghamshire Healthcar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NU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xford Health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PG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xlea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T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nnine Car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0C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ject Nightingale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PC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een Victoria Hospital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therham Doncaster And South Humber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yal National Orthopaedic Hospital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M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yal Papworth Hospital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H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effield Health &amp; Social Car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1D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ropshire Community Health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 Central Ambulance Servic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D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 East Coast Ambulance Servic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V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 London And Maudsley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Q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 London Healthcare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QY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 West London And St George's Mental Health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G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 West Yorkshire Partnership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F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 Western Ambulance Servic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X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rey And Borders Partnership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DR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ssex Community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ssex Partnership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NK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vistock And Portman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es, Esk And Wear Valleys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BV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Christi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Clatterbridge Cancer Centr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L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Robert Jones And Agnes Hunt Orthopaedic Hospital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PY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Royal Marsden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RJ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Royal Orthopaedic Hospital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Walton Centr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K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st London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st Midlands Ambulance Service University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Y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rral Community Health And Care NHS Foundation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X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orkshire Ambulance Service NHS Trus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gridSpan w:val="4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rPr/>
            </w:pPr>
            <w:r w:rsidDel="00000000" w:rsidR="00000000" w:rsidRPr="00000000">
              <w:rPr>
                <w:rtl w:val="0"/>
              </w:rPr>
              <w:t xml:space="preserve">Abbreviations: AA, andexanet alfa; NHS, national health service; ODS, organisation data service </w:t>
            </w:r>
          </w:p>
          <w:p w:rsidR="00000000" w:rsidDel="00000000" w:rsidP="00000000" w:rsidRDefault="00000000" w:rsidRPr="00000000" w14:paraId="000003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*Trusts with 24 hour consultant-led emergency care activity reported in the last six months.</w:t>
            </w:r>
            <w:hyperlink r:id="rId7">
              <w:r w:rsidDel="00000000" w:rsidR="00000000" w:rsidRPr="00000000">
                <w:rPr>
                  <w:rtl w:val="0"/>
                </w:rPr>
                <w:t xml:space="preserve">(</w:t>
              </w:r>
            </w:hyperlink>
            <w:r w:rsidDel="00000000" w:rsidR="00000000" w:rsidRPr="00000000">
              <w:rPr>
                <w:sz w:val="20"/>
                <w:szCs w:val="20"/>
                <w:rtl w:val="0"/>
              </w:rPr>
              <w:t xml:space="preserve">10)</w:t>
            </w:r>
          </w:p>
        </w:tc>
      </w:tr>
    </w:tbl>
    <w:p w:rsidR="00000000" w:rsidDel="00000000" w:rsidP="00000000" w:rsidRDefault="00000000" w:rsidRPr="00000000" w14:paraId="000003A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F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hyperlink" Target="https://paperpile.com/c/SMs6PJ/S3r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